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2FF25B" w14:textId="0F1FC7A4" w:rsidR="005E2AB4" w:rsidRPr="00236868" w:rsidRDefault="005E2AB4" w:rsidP="005E2AB4">
      <w:pPr>
        <w:rPr>
          <w:rFonts w:asciiTheme="majorHAnsi" w:eastAsiaTheme="majorEastAsia" w:hAnsiTheme="majorHAnsi" w:cstheme="majorBidi"/>
          <w:iCs/>
          <w:color w:val="5B9BD5" w:themeColor="accent1"/>
          <w:spacing w:val="15"/>
          <w:sz w:val="24"/>
          <w:szCs w:val="30"/>
        </w:rPr>
      </w:pPr>
      <w:r>
        <w:rPr>
          <w:bCs/>
        </w:rPr>
        <w:t>S4</w:t>
      </w:r>
      <w:r w:rsidR="00727BD3">
        <w:rPr>
          <w:bCs/>
        </w:rPr>
        <w:t xml:space="preserve"> Table</w:t>
      </w:r>
      <w:bookmarkStart w:id="0" w:name="_GoBack"/>
      <w:bookmarkEnd w:id="0"/>
      <w:r w:rsidR="009B24F6">
        <w:rPr>
          <w:bCs/>
        </w:rPr>
        <w:t>.</w:t>
      </w:r>
      <w:r>
        <w:rPr>
          <w:bCs/>
        </w:rPr>
        <w:t xml:space="preserve"> Adherence, using Clinical Importance Criteria in King Chulalongkorn Memorial H</w:t>
      </w:r>
      <w:r w:rsidRPr="00205ED3">
        <w:rPr>
          <w:bCs/>
        </w:rPr>
        <w:t>ospital</w:t>
      </w:r>
    </w:p>
    <w:tbl>
      <w:tblPr>
        <w:tblpPr w:leftFromText="180" w:rightFromText="180" w:vertAnchor="page" w:horzAnchor="margin" w:tblpXSpec="center" w:tblpY="2716"/>
        <w:tblW w:w="8122" w:type="dxa"/>
        <w:tblLayout w:type="fixed"/>
        <w:tblLook w:val="04A0" w:firstRow="1" w:lastRow="0" w:firstColumn="1" w:lastColumn="0" w:noHBand="0" w:noVBand="1"/>
      </w:tblPr>
      <w:tblGrid>
        <w:gridCol w:w="851"/>
        <w:gridCol w:w="1125"/>
        <w:gridCol w:w="640"/>
        <w:gridCol w:w="640"/>
        <w:gridCol w:w="640"/>
        <w:gridCol w:w="640"/>
        <w:gridCol w:w="640"/>
        <w:gridCol w:w="640"/>
        <w:gridCol w:w="640"/>
        <w:gridCol w:w="640"/>
        <w:gridCol w:w="1026"/>
      </w:tblGrid>
      <w:tr w:rsidR="006E1847" w:rsidRPr="00471EEB" w14:paraId="68DBBC79" w14:textId="77777777" w:rsidTr="006E1847">
        <w:trPr>
          <w:trHeight w:val="300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72E008" w14:textId="76E2C86F" w:rsidR="006E1847" w:rsidRPr="006E1847" w:rsidRDefault="006E1847" w:rsidP="00254B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Gender</w:t>
            </w:r>
          </w:p>
        </w:tc>
        <w:tc>
          <w:tcPr>
            <w:tcW w:w="11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009658E" w14:textId="337D7C6D" w:rsidR="006E1847" w:rsidRPr="00471EEB" w:rsidRDefault="006E1847" w:rsidP="00CB6E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Age (years)</w:t>
            </w:r>
          </w:p>
        </w:tc>
        <w:tc>
          <w:tcPr>
            <w:tcW w:w="32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ACED0" w14:textId="49FBBE10" w:rsidR="006E1847" w:rsidRDefault="006E1847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General Components</w:t>
            </w:r>
          </w:p>
        </w:tc>
        <w:tc>
          <w:tcPr>
            <w:tcW w:w="19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6F7BD" w14:textId="258827C8" w:rsidR="006E1847" w:rsidRDefault="006E1847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Sequential Components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AD435" w14:textId="4C2414D6" w:rsidR="006E1847" w:rsidRPr="00471EEB" w:rsidRDefault="006E1847" w:rsidP="00020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Adherence</w:t>
            </w:r>
          </w:p>
        </w:tc>
      </w:tr>
      <w:tr w:rsidR="006E1847" w:rsidRPr="00471EEB" w14:paraId="491C83C1" w14:textId="77777777" w:rsidTr="006E1847">
        <w:trPr>
          <w:trHeight w:val="300"/>
        </w:trPr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D7D7F" w14:textId="15158D84" w:rsidR="006E1847" w:rsidRPr="006E1847" w:rsidRDefault="006E1847" w:rsidP="006E1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  <w:tc>
          <w:tcPr>
            <w:tcW w:w="11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436E6" w14:textId="7D976152" w:rsidR="006E1847" w:rsidRPr="006E1847" w:rsidRDefault="006E1847" w:rsidP="006E1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EBAFD" w14:textId="4221193E" w:rsidR="006E1847" w:rsidRPr="00471EEB" w:rsidRDefault="006E1847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G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85AD9" w14:textId="6B9FB444" w:rsidR="006E1847" w:rsidRPr="00471EEB" w:rsidRDefault="006E1847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G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1EFA1" w14:textId="0E56E7D9" w:rsidR="006E1847" w:rsidRPr="00471EEB" w:rsidRDefault="006E1847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G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2C131" w14:textId="603A9C25" w:rsidR="006E1847" w:rsidRPr="00471EEB" w:rsidRDefault="006E1847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G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A3624" w14:textId="5C60FC9D" w:rsidR="006E1847" w:rsidRPr="00471EEB" w:rsidRDefault="006E1847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G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BC58A" w14:textId="3B2BB32A" w:rsidR="006E1847" w:rsidRPr="00471EEB" w:rsidRDefault="006E1847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S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61D65" w14:textId="591FE87C" w:rsidR="006E1847" w:rsidRPr="00471EEB" w:rsidRDefault="006E1847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S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27280" w14:textId="13EAE54D" w:rsidR="006E1847" w:rsidRPr="00471EEB" w:rsidRDefault="006E1847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S10</w:t>
            </w:r>
          </w:p>
        </w:tc>
        <w:tc>
          <w:tcPr>
            <w:tcW w:w="10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FBC6D" w14:textId="4413F17D" w:rsidR="006E1847" w:rsidRPr="00471EEB" w:rsidRDefault="006E1847" w:rsidP="006E1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6E1847" w:rsidRPr="00471EEB" w14:paraId="270B2E83" w14:textId="77777777" w:rsidTr="006E1847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D2278" w14:textId="6CF8435D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Femal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00C24" w14:textId="0B3D36E2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1.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D6B11AC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1EB4B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C8718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1D77E75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31B2712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6ABD7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B29D5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71DF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69412" w14:textId="1946685F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38%</w:t>
            </w:r>
          </w:p>
        </w:tc>
      </w:tr>
      <w:tr w:rsidR="006E1847" w:rsidRPr="00471EEB" w14:paraId="60D96644" w14:textId="77777777" w:rsidTr="006E1847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2EB87" w14:textId="466F2563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Femal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25145" w14:textId="30FA240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11A4F75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6F9EB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E8E91FA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E82EE73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0028851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483C3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5AF9EE3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5C81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E1E9F" w14:textId="3D1ED0A4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3%</w:t>
            </w:r>
          </w:p>
        </w:tc>
      </w:tr>
      <w:tr w:rsidR="006E1847" w:rsidRPr="00471EEB" w14:paraId="2D8ECF8E" w14:textId="77777777" w:rsidTr="006E1847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A49D6" w14:textId="0744EAF3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Femal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F5156" w14:textId="79F62DE9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81FE2F1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A51E2EF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27BCB2F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22E942E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FF774D6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A2491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974AA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EAD7B1F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A522A" w14:textId="6236EC08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75%</w:t>
            </w:r>
          </w:p>
        </w:tc>
      </w:tr>
      <w:tr w:rsidR="006E1847" w:rsidRPr="00471EEB" w14:paraId="0656584E" w14:textId="77777777" w:rsidTr="006E1847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A7675" w14:textId="744C485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Femal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F31F5" w14:textId="2D8025D2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1.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86E9889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E89BA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662C3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E17A389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9B0A8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B20D4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4975256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E879A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F02AC" w14:textId="7009E18B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38%</w:t>
            </w:r>
          </w:p>
        </w:tc>
      </w:tr>
      <w:tr w:rsidR="006E1847" w:rsidRPr="00471EEB" w14:paraId="3D0F7973" w14:textId="77777777" w:rsidTr="006E1847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79EF5" w14:textId="2837B8A4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Femal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A1677" w14:textId="7CB32CC3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15.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1D093FE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A61BF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414BA93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A46593D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A7011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A4692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21566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BB30A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95B46" w14:textId="461E8E40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38%</w:t>
            </w:r>
          </w:p>
        </w:tc>
      </w:tr>
      <w:tr w:rsidR="006E1847" w:rsidRPr="00471EEB" w14:paraId="649487B2" w14:textId="77777777" w:rsidTr="006E1847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F6253" w14:textId="00C93618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Mal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C0363" w14:textId="422CF6EF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9.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251AE10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F56DB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003EE7E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1E136EF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53C86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BEFC861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71A11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FB612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2BB9E" w14:textId="1D4417BA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0%</w:t>
            </w:r>
          </w:p>
        </w:tc>
      </w:tr>
      <w:tr w:rsidR="006E1847" w:rsidRPr="00471EEB" w14:paraId="6FF1E780" w14:textId="77777777" w:rsidTr="006E1847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E657E" w14:textId="5209FBDA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Femal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86486" w14:textId="640FB502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1.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049CC4B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F320A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F9F667A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12B1CAE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80831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F5F167F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EBFAF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C633B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5E43D" w14:textId="584EF251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0%</w:t>
            </w:r>
          </w:p>
        </w:tc>
      </w:tr>
      <w:tr w:rsidR="006E1847" w:rsidRPr="00471EEB" w14:paraId="02720F14" w14:textId="77777777" w:rsidTr="006E1847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010F5" w14:textId="499FED43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Femal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72CC6" w14:textId="175DED86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1AD2592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1FAA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CD69D7D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064B15C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4CE18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79346FD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718BA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C4F9D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E90B3" w14:textId="67B2ECA8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0%</w:t>
            </w:r>
          </w:p>
        </w:tc>
      </w:tr>
      <w:tr w:rsidR="006E1847" w:rsidRPr="00471EEB" w14:paraId="35F192AA" w14:textId="77777777" w:rsidTr="006E1847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D9476" w14:textId="096DDA6A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Femal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539E7" w14:textId="5660D8D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57C809D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45ED449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2D8C7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942FF1D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A41FDEA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6AF94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ABC19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EE453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9370C" w14:textId="562DE410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0%</w:t>
            </w:r>
          </w:p>
        </w:tc>
      </w:tr>
      <w:tr w:rsidR="006E1847" w:rsidRPr="00471EEB" w14:paraId="74CF1BFC" w14:textId="77777777" w:rsidTr="006E1847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0956F" w14:textId="5C6BA31E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Mal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18064" w14:textId="285DAF22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73F8621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B097242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47138BF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69AF171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12D7821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68266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558EB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135B9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03933" w14:textId="39931D65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3%</w:t>
            </w:r>
          </w:p>
        </w:tc>
      </w:tr>
      <w:tr w:rsidR="006E1847" w:rsidRPr="00471EEB" w14:paraId="0B9478D6" w14:textId="77777777" w:rsidTr="006E1847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81ED6" w14:textId="2D148125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Mal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3CF90" w14:textId="06AB4176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8C139F1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8ACEA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E6919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CC2A0A0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198EAFA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27B2BEC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0D1EE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9925F18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1D7E7" w14:textId="5BDB6E8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3%</w:t>
            </w:r>
          </w:p>
        </w:tc>
      </w:tr>
      <w:tr w:rsidR="006E1847" w:rsidRPr="00471EEB" w14:paraId="601972C5" w14:textId="77777777" w:rsidTr="006E1847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CF0D0" w14:textId="72FAF73F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Mal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F4609" w14:textId="20EC329C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11.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B67E306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D433C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F891768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953DCFA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15147C1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63A5DEE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22A63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0DC6A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265D5" w14:textId="0C2C0BC9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3%</w:t>
            </w:r>
          </w:p>
        </w:tc>
      </w:tr>
      <w:tr w:rsidR="006E1847" w:rsidRPr="00471EEB" w14:paraId="06B17A5F" w14:textId="77777777" w:rsidTr="006E1847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B5979" w14:textId="205E54EE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Mal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44BB3" w14:textId="5DECE229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13AAFE0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379E15F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7A771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76F8128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BBA8C9C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1158A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A9412F1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79026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B74EE" w14:textId="10CCD03A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3%</w:t>
            </w:r>
          </w:p>
        </w:tc>
      </w:tr>
      <w:tr w:rsidR="006E1847" w:rsidRPr="00471EEB" w14:paraId="5DC5D2E7" w14:textId="77777777" w:rsidTr="006E1847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E78A1" w14:textId="63AD2578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Femal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6A18A" w14:textId="04835FFD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4.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46A1259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EBD18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BB9169D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6A55729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00D765E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2D002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D117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7CC3CA4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C6619" w14:textId="1C5CE902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3%</w:t>
            </w:r>
          </w:p>
        </w:tc>
      </w:tr>
      <w:tr w:rsidR="006E1847" w:rsidRPr="00471EEB" w14:paraId="18CFE173" w14:textId="77777777" w:rsidTr="006E1847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76CA3" w14:textId="3F0615E5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Mal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F5068" w14:textId="6782D9BD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5845212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04D7866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7109E32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391C665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A74EF8C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316CC69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CD067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3EDCA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B31BC" w14:textId="3363C473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75%</w:t>
            </w:r>
          </w:p>
        </w:tc>
      </w:tr>
      <w:tr w:rsidR="006E1847" w:rsidRPr="00471EEB" w14:paraId="2CEFB2C0" w14:textId="77777777" w:rsidTr="006E1847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62AC7" w14:textId="21E828EA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Mal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3F1CF" w14:textId="62765925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3.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C8DEB36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B855DF2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671D2E6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7B48E0E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4BA9A61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5C17FA3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A688E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9EF58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FF9D2" w14:textId="157437A3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75%</w:t>
            </w:r>
          </w:p>
        </w:tc>
      </w:tr>
      <w:tr w:rsidR="006E1847" w:rsidRPr="00471EEB" w14:paraId="6BD7DD88" w14:textId="77777777" w:rsidTr="006E1847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45C83" w14:textId="7146CCDC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Femal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DC8A2" w14:textId="442E0DC1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FE9C086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58BB018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AEF6A46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DCCEC4D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9921CE4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56B2548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1F573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222C0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BF737" w14:textId="2687231C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75%</w:t>
            </w:r>
          </w:p>
        </w:tc>
      </w:tr>
      <w:tr w:rsidR="006E1847" w:rsidRPr="00471EEB" w14:paraId="3ACDC15C" w14:textId="77777777" w:rsidTr="006E1847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1772E" w14:textId="35D28C71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Femal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5ED90" w14:textId="69629108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14.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6F14432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0D21692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6B8A1CE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424093E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58377B6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45DBB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C95E4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E6F2631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A445F" w14:textId="295ABA2C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75%</w:t>
            </w:r>
          </w:p>
        </w:tc>
      </w:tr>
      <w:tr w:rsidR="006E1847" w:rsidRPr="00471EEB" w14:paraId="3B39092F" w14:textId="77777777" w:rsidTr="006E1847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36714" w14:textId="0562D2C6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Mal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622FD" w14:textId="3B3CBADD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9F13CA8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6B0E707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BDAF9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52C5DB8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2143ED2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DBAFC79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45CF0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01E38C1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C0E9A" w14:textId="18A4EB06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75%</w:t>
            </w:r>
          </w:p>
        </w:tc>
      </w:tr>
      <w:tr w:rsidR="006E1847" w:rsidRPr="00471EEB" w14:paraId="57F7DA0A" w14:textId="77777777" w:rsidTr="006E1847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A2166" w14:textId="23D98E52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Femal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02E82" w14:textId="6C35B80D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49B2B1E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FD1E18F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7059C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B2F29A1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B5CFE59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99675B9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F086F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3635613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1708E" w14:textId="09D91222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75%</w:t>
            </w:r>
          </w:p>
        </w:tc>
      </w:tr>
      <w:tr w:rsidR="006E1847" w:rsidRPr="00471EEB" w14:paraId="2A266F05" w14:textId="77777777" w:rsidTr="006E1847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7515B" w14:textId="63E2C9E0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Mal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8F19E" w14:textId="0E6779A9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1.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7FA05E2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DC0820C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9E31F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69AF128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1225DA8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E6FAC80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9ACBA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8A429B9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F7A5F" w14:textId="67996ABB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75%</w:t>
            </w:r>
          </w:p>
        </w:tc>
      </w:tr>
      <w:tr w:rsidR="006E1847" w:rsidRPr="00471EEB" w14:paraId="4993202C" w14:textId="77777777" w:rsidTr="006E1847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19B32" w14:textId="32B2EF5C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Femal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BC1FA" w14:textId="15956149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13.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CA7BDCF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A297768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3D69603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A45EB00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75526DB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080D0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AA2EC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4E91F22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2BE81" w14:textId="03A0739C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75%</w:t>
            </w:r>
          </w:p>
        </w:tc>
      </w:tr>
      <w:tr w:rsidR="006E1847" w:rsidRPr="00471EEB" w14:paraId="7253DB92" w14:textId="77777777" w:rsidTr="006E1847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A524C" w14:textId="1EC1DE3A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Femal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40F9E" w14:textId="0E770D19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9.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7407C2A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FE80B8F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4103E8C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E3C5348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B53C382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FF73E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CD505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FC5164D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20482" w14:textId="3D7FDBD3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75%</w:t>
            </w:r>
          </w:p>
        </w:tc>
      </w:tr>
      <w:tr w:rsidR="006E1847" w:rsidRPr="00471EEB" w14:paraId="348FE8A0" w14:textId="77777777" w:rsidTr="006E1847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66340" w14:textId="083E2A23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Femal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A5EF3" w14:textId="53E34114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13.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3AE234B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A8CB2E3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7829C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51A73D7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2DAB86D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BE205B8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20855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E069053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CD764" w14:textId="6D20F14F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75%</w:t>
            </w:r>
          </w:p>
        </w:tc>
      </w:tr>
      <w:tr w:rsidR="006E1847" w:rsidRPr="00471EEB" w14:paraId="0E5D3750" w14:textId="77777777" w:rsidTr="006E1847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3CB46" w14:textId="5044773A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Mal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A034F" w14:textId="6D9ED98A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1.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A9F7F1B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BD254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32097BD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46A027A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1EDF3D7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0B039B4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3A26385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7D0A77B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875D4" w14:textId="23D664BA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88%</w:t>
            </w:r>
          </w:p>
        </w:tc>
      </w:tr>
      <w:tr w:rsidR="006E1847" w:rsidRPr="00471EEB" w14:paraId="410B33CF" w14:textId="77777777" w:rsidTr="006E1847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553B6" w14:textId="020C6B70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Mal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94FA7" w14:textId="3182552C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CF3B69A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CB10257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DB3BFFC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3D91477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9F304FA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B12CC4E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48BDF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9E6EB69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F8B2E" w14:textId="72E30550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88%</w:t>
            </w:r>
          </w:p>
        </w:tc>
      </w:tr>
      <w:tr w:rsidR="006E1847" w:rsidRPr="00471EEB" w14:paraId="4670B88E" w14:textId="77777777" w:rsidTr="006E1847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31F8F" w14:textId="700A364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Mal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E5DE8" w14:textId="52D12299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4.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18A33CB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DF1DCFF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2B7EBD8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4DF82B4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DA606EF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4ECF8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BE3C088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B5E0477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7F4A1" w14:textId="0A4FD4CA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88%</w:t>
            </w:r>
          </w:p>
        </w:tc>
      </w:tr>
      <w:tr w:rsidR="006E1847" w:rsidRPr="00471EEB" w14:paraId="3B3061E7" w14:textId="77777777" w:rsidTr="006E1847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AE2F8" w14:textId="3C293B7F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Femal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21817" w14:textId="14DC50E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4.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3CD72C5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8E37C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EFBBF72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AEC697C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A977132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EDE5904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309BDBB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7C06927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19079" w14:textId="33A2ED46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88%</w:t>
            </w:r>
          </w:p>
        </w:tc>
      </w:tr>
      <w:tr w:rsidR="006E1847" w:rsidRPr="00471EEB" w14:paraId="283619AE" w14:textId="77777777" w:rsidTr="006E1847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43D0E" w14:textId="6318789F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Mal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71987" w14:textId="3CD84946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.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3137189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BF7562E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AB21282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C7CB900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7D2228D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3841DEB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C77AC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807B6E9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C012D" w14:textId="0C75707F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88%</w:t>
            </w:r>
          </w:p>
        </w:tc>
      </w:tr>
      <w:tr w:rsidR="006E1847" w:rsidRPr="00471EEB" w14:paraId="63454C66" w14:textId="77777777" w:rsidTr="006E1847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D3675" w14:textId="507FD048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Mal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EE8BD" w14:textId="5266296E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4FFB00E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011EC11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A9A1FFF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5CA289E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7850AF7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6029034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B62F900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EF7543B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CF6D0" w14:textId="1069785A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100%</w:t>
            </w:r>
          </w:p>
        </w:tc>
      </w:tr>
      <w:tr w:rsidR="006E1847" w:rsidRPr="00471EEB" w14:paraId="7CE42B37" w14:textId="77777777" w:rsidTr="006E1847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07E6A" w14:textId="3450418B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Mal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E4D72" w14:textId="05EF5082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4.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01AA74F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9917683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C7C6052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A8816BB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1DD0855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7957D39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CF1AD1B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E8A9D87" w14:textId="77777777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BF78A" w14:textId="393AE1B9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100%</w:t>
            </w:r>
          </w:p>
        </w:tc>
      </w:tr>
      <w:tr w:rsidR="006E1847" w:rsidRPr="00471EEB" w14:paraId="74D3DCC7" w14:textId="77777777" w:rsidTr="006E1847">
        <w:trPr>
          <w:trHeight w:val="507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2B9E69" w14:textId="48F04AFE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68EC65" w14:textId="4579BBDA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214D81D" w14:textId="77777777" w:rsidR="00471EEB" w:rsidRPr="00471EEB" w:rsidRDefault="00471EEB" w:rsidP="00471E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100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4B3A20E" w14:textId="77777777" w:rsidR="00471EEB" w:rsidRPr="00471EEB" w:rsidRDefault="00471EEB" w:rsidP="00471E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1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A5CE4E7" w14:textId="77777777" w:rsidR="00471EEB" w:rsidRPr="00471EEB" w:rsidRDefault="00471EEB" w:rsidP="00471E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71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8C64863" w14:textId="77777777" w:rsidR="00471EEB" w:rsidRPr="00471EEB" w:rsidRDefault="00471EEB" w:rsidP="00471E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100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9D3C8F8" w14:textId="77777777" w:rsidR="00471EEB" w:rsidRPr="00471EEB" w:rsidRDefault="00471EEB" w:rsidP="00471E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84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CD1A51D" w14:textId="77777777" w:rsidR="00471EEB" w:rsidRPr="00471EEB" w:rsidRDefault="00471EEB" w:rsidP="00471E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8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1B82D44" w14:textId="77777777" w:rsidR="00471EEB" w:rsidRPr="00471EEB" w:rsidRDefault="00471EEB" w:rsidP="00471E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26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1AD5A7A" w14:textId="77777777" w:rsidR="00471EEB" w:rsidRPr="00471EEB" w:rsidRDefault="00471EEB" w:rsidP="00471E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5%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2473E" w14:textId="0F9A4F73" w:rsidR="00471EEB" w:rsidRPr="00471EEB" w:rsidRDefault="00471EEB" w:rsidP="00471E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471EEB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70%</w:t>
            </w:r>
          </w:p>
        </w:tc>
      </w:tr>
    </w:tbl>
    <w:p w14:paraId="01BF299A" w14:textId="77777777" w:rsidR="00FC2521" w:rsidRPr="003C578E" w:rsidRDefault="00FC2521" w:rsidP="00FC2521">
      <w:pPr>
        <w:pStyle w:val="Subtitle"/>
        <w:rPr>
          <w:i w:val="0"/>
          <w:iCs w:val="0"/>
        </w:rPr>
      </w:pPr>
    </w:p>
    <w:p w14:paraId="1DABB078" w14:textId="77777777" w:rsidR="00FC2521" w:rsidRDefault="00FC2521" w:rsidP="00FC2521"/>
    <w:p w14:paraId="635916C5" w14:textId="77777777" w:rsidR="00A95E8F" w:rsidRDefault="00A95E8F"/>
    <w:sectPr w:rsidR="00A95E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4930A9" w14:textId="77777777" w:rsidR="00EA7196" w:rsidRDefault="00EA7196" w:rsidP="002E098B">
      <w:pPr>
        <w:spacing w:after="0" w:line="240" w:lineRule="auto"/>
      </w:pPr>
      <w:r>
        <w:separator/>
      </w:r>
    </w:p>
  </w:endnote>
  <w:endnote w:type="continuationSeparator" w:id="0">
    <w:p w14:paraId="4C85CD16" w14:textId="77777777" w:rsidR="00EA7196" w:rsidRDefault="00EA7196" w:rsidP="002E09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4A5AE0" w14:textId="77777777" w:rsidR="00EA7196" w:rsidRDefault="00EA7196" w:rsidP="002E098B">
      <w:pPr>
        <w:spacing w:after="0" w:line="240" w:lineRule="auto"/>
      </w:pPr>
      <w:r>
        <w:separator/>
      </w:r>
    </w:p>
  </w:footnote>
  <w:footnote w:type="continuationSeparator" w:id="0">
    <w:p w14:paraId="0707FD3D" w14:textId="77777777" w:rsidR="00EA7196" w:rsidRDefault="00EA7196" w:rsidP="002E09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5D038E"/>
    <w:multiLevelType w:val="hybridMultilevel"/>
    <w:tmpl w:val="82AA466C"/>
    <w:lvl w:ilvl="0" w:tplc="B82E75B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862017C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1DD4A0E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616AA9C6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B7CEE0BE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730E77A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1528098A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4B7403C0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42F6368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6286BB2"/>
    <w:multiLevelType w:val="hybridMultilevel"/>
    <w:tmpl w:val="FA66DD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F7AD0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811562"/>
    <w:multiLevelType w:val="hybridMultilevel"/>
    <w:tmpl w:val="B4A0FE9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4557CB"/>
    <w:multiLevelType w:val="hybridMultilevel"/>
    <w:tmpl w:val="8780DBEE"/>
    <w:lvl w:ilvl="0" w:tplc="FB8834D4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27F2C726" w:tentative="1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7564E2E2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BA3870EA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467ECF10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4238B2BC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602291D2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AAC49BCA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44107A54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4">
    <w:nsid w:val="116570B1"/>
    <w:multiLevelType w:val="hybridMultilevel"/>
    <w:tmpl w:val="F2DEF418"/>
    <w:lvl w:ilvl="0" w:tplc="D87CA4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E8EE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5C0B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5214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EEDC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38C6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6C6E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6A0A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B600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16AD26E2"/>
    <w:multiLevelType w:val="hybridMultilevel"/>
    <w:tmpl w:val="C31A3558"/>
    <w:lvl w:ilvl="0" w:tplc="B7166F98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93302864">
      <w:start w:val="659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EE061AD6">
      <w:start w:val="659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EEFE2F18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FB98972A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B4A25726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A41C6844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77F0D468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273A2358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6">
    <w:nsid w:val="188145E8"/>
    <w:multiLevelType w:val="hybridMultilevel"/>
    <w:tmpl w:val="97DC4E8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B4B4A17"/>
    <w:multiLevelType w:val="hybridMultilevel"/>
    <w:tmpl w:val="0BFADE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B9A2228"/>
    <w:multiLevelType w:val="hybridMultilevel"/>
    <w:tmpl w:val="07082298"/>
    <w:lvl w:ilvl="0" w:tplc="AC142BCE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0CF44DD6" w:tentative="1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8FB0C27E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1456A6DE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3712202E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0EE6FBEC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4F92E35A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7D8A9582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05A2897C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9">
    <w:nsid w:val="1C9D571F"/>
    <w:multiLevelType w:val="hybridMultilevel"/>
    <w:tmpl w:val="FD8809DE"/>
    <w:lvl w:ilvl="0" w:tplc="0D92DCA2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B14066AE" w:tentative="1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8062C2E2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E162F2E8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31FAB744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39D89F44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7BCCC9BC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A594A38A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5668441A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0">
    <w:nsid w:val="1F566862"/>
    <w:multiLevelType w:val="hybridMultilevel"/>
    <w:tmpl w:val="A26203E8"/>
    <w:lvl w:ilvl="0" w:tplc="1C66C23C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1C6471C2">
      <w:start w:val="659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930C98D6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F60CE81A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BA0842E2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460E1934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64CEA79E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C70A5B4C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DC4CCFB6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1">
    <w:nsid w:val="23371D0C"/>
    <w:multiLevelType w:val="hybridMultilevel"/>
    <w:tmpl w:val="87600D3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62D4D26"/>
    <w:multiLevelType w:val="hybridMultilevel"/>
    <w:tmpl w:val="53A41B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5AB2975"/>
    <w:multiLevelType w:val="hybridMultilevel"/>
    <w:tmpl w:val="557CC7D6"/>
    <w:lvl w:ilvl="0" w:tplc="0262D3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AEF79E">
      <w:start w:val="158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284E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B212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8847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3AB5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E04D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0A37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2013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3BAC0490"/>
    <w:multiLevelType w:val="hybridMultilevel"/>
    <w:tmpl w:val="B78613E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D24609D"/>
    <w:multiLevelType w:val="hybridMultilevel"/>
    <w:tmpl w:val="786A149C"/>
    <w:lvl w:ilvl="0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1" w:tplc="DD8AB0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2" w:tplc="9AAE80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3" w:tplc="761481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4" w:tplc="048CE3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5" w:tplc="7AD015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6" w:tplc="93A464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7" w:tplc="0D1430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  <w:lvl w:ilvl="8" w:tplc="8506956A" w:tentative="1">
      <w:start w:val="1"/>
      <w:numFmt w:val="bullet"/>
      <w:lvlText w:val="•"/>
      <w:lvlJc w:val="left"/>
      <w:pPr>
        <w:tabs>
          <w:tab w:val="num" w:pos="7200"/>
        </w:tabs>
        <w:ind w:left="7200" w:hanging="360"/>
      </w:pPr>
      <w:rPr>
        <w:rFonts w:ascii="Arial" w:hAnsi="Arial" w:hint="default"/>
      </w:rPr>
    </w:lvl>
  </w:abstractNum>
  <w:abstractNum w:abstractNumId="16">
    <w:nsid w:val="3E0F7E01"/>
    <w:multiLevelType w:val="hybridMultilevel"/>
    <w:tmpl w:val="7D8A94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FEE4B22"/>
    <w:multiLevelType w:val="hybridMultilevel"/>
    <w:tmpl w:val="5C4406E6"/>
    <w:lvl w:ilvl="0" w:tplc="E4FAF168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D33C5FA0">
      <w:start w:val="1414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04E89BB8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4CA4B098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515C9FCA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92100F82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3A8A3E00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E1FAAE6A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840EB512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8">
    <w:nsid w:val="45AD526F"/>
    <w:multiLevelType w:val="hybridMultilevel"/>
    <w:tmpl w:val="46B040FC"/>
    <w:lvl w:ilvl="0" w:tplc="7C08C21A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100294E4">
      <w:start w:val="898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9056BA4C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69B4A754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AF5A92F2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DA72F778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5AA4D9DA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2E2C98B2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4900D990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9">
    <w:nsid w:val="518064B8"/>
    <w:multiLevelType w:val="hybridMultilevel"/>
    <w:tmpl w:val="64FA61C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72435AF"/>
    <w:multiLevelType w:val="hybridMultilevel"/>
    <w:tmpl w:val="7D5CBF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8F168E1"/>
    <w:multiLevelType w:val="hybridMultilevel"/>
    <w:tmpl w:val="A776D3F8"/>
    <w:lvl w:ilvl="0" w:tplc="5D748F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244D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E83E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7496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DA80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EC09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D6E7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78E3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703F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5A1A6D8A"/>
    <w:multiLevelType w:val="hybridMultilevel"/>
    <w:tmpl w:val="33828A4A"/>
    <w:lvl w:ilvl="0" w:tplc="CFA44B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8601DE">
      <w:start w:val="337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AE40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9EFB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8610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CA4F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FCFA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24EB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AC2E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5A4C6176"/>
    <w:multiLevelType w:val="hybridMultilevel"/>
    <w:tmpl w:val="6E6801A2"/>
    <w:lvl w:ilvl="0" w:tplc="DBEA451C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A0DA7A3A" w:tentative="1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85E63E5A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80223580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DDB63FC2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78E66CEE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470AB6BA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799CDD28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D78A4DA6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24">
    <w:nsid w:val="5A5B1027"/>
    <w:multiLevelType w:val="hybridMultilevel"/>
    <w:tmpl w:val="C07AB8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C4E69AD"/>
    <w:multiLevelType w:val="hybridMultilevel"/>
    <w:tmpl w:val="08DC1F6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C560716"/>
    <w:multiLevelType w:val="hybridMultilevel"/>
    <w:tmpl w:val="D3ECAEB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lang w:bidi="th-TH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38F346F"/>
    <w:multiLevelType w:val="hybridMultilevel"/>
    <w:tmpl w:val="E1DE864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7E4C3FE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6FA2F902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5C4A0582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B7769CD6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36EC8EFC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BF54AC20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E26A820A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28">
    <w:nsid w:val="651C2807"/>
    <w:multiLevelType w:val="hybridMultilevel"/>
    <w:tmpl w:val="BD0ADD48"/>
    <w:lvl w:ilvl="0" w:tplc="D03896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288D02">
      <w:start w:val="618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2003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2AF5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3018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A2E6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16C3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C01A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D27E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66226D73"/>
    <w:multiLevelType w:val="hybridMultilevel"/>
    <w:tmpl w:val="58507DAA"/>
    <w:lvl w:ilvl="0" w:tplc="47B8E45A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CC8A4174">
      <w:start w:val="659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603E89CA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881ACEE8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4AA05832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FA229AF8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B10C961A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D05C06D4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3078F9C0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30">
    <w:nsid w:val="690F21FA"/>
    <w:multiLevelType w:val="hybridMultilevel"/>
    <w:tmpl w:val="522CD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2463044"/>
    <w:multiLevelType w:val="hybridMultilevel"/>
    <w:tmpl w:val="C37296A4"/>
    <w:lvl w:ilvl="0" w:tplc="870C63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BC1F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FCBA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CCBB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28AD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20AA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5CB3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4AD6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4C6C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>
    <w:nsid w:val="7B5E0E46"/>
    <w:multiLevelType w:val="hybridMultilevel"/>
    <w:tmpl w:val="F8347FBA"/>
    <w:lvl w:ilvl="0" w:tplc="167625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FA22E44"/>
    <w:multiLevelType w:val="hybridMultilevel"/>
    <w:tmpl w:val="2350F6B6"/>
    <w:lvl w:ilvl="0" w:tplc="49DE60C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3"/>
  </w:num>
  <w:num w:numId="2">
    <w:abstractNumId w:val="30"/>
  </w:num>
  <w:num w:numId="3">
    <w:abstractNumId w:val="26"/>
  </w:num>
  <w:num w:numId="4">
    <w:abstractNumId w:val="25"/>
  </w:num>
  <w:num w:numId="5">
    <w:abstractNumId w:val="7"/>
  </w:num>
  <w:num w:numId="6">
    <w:abstractNumId w:val="1"/>
  </w:num>
  <w:num w:numId="7">
    <w:abstractNumId w:val="32"/>
  </w:num>
  <w:num w:numId="8">
    <w:abstractNumId w:val="0"/>
  </w:num>
  <w:num w:numId="9">
    <w:abstractNumId w:val="12"/>
  </w:num>
  <w:num w:numId="10">
    <w:abstractNumId w:val="24"/>
  </w:num>
  <w:num w:numId="11">
    <w:abstractNumId w:val="16"/>
  </w:num>
  <w:num w:numId="12">
    <w:abstractNumId w:val="29"/>
  </w:num>
  <w:num w:numId="13">
    <w:abstractNumId w:val="10"/>
  </w:num>
  <w:num w:numId="14">
    <w:abstractNumId w:val="3"/>
  </w:num>
  <w:num w:numId="15">
    <w:abstractNumId w:val="17"/>
  </w:num>
  <w:num w:numId="16">
    <w:abstractNumId w:val="5"/>
  </w:num>
  <w:num w:numId="17">
    <w:abstractNumId w:val="23"/>
  </w:num>
  <w:num w:numId="18">
    <w:abstractNumId w:val="6"/>
  </w:num>
  <w:num w:numId="19">
    <w:abstractNumId w:val="2"/>
  </w:num>
  <w:num w:numId="20">
    <w:abstractNumId w:val="11"/>
  </w:num>
  <w:num w:numId="21">
    <w:abstractNumId w:val="14"/>
  </w:num>
  <w:num w:numId="22">
    <w:abstractNumId w:val="8"/>
  </w:num>
  <w:num w:numId="23">
    <w:abstractNumId w:val="27"/>
  </w:num>
  <w:num w:numId="24">
    <w:abstractNumId w:val="18"/>
  </w:num>
  <w:num w:numId="25">
    <w:abstractNumId w:val="15"/>
  </w:num>
  <w:num w:numId="26">
    <w:abstractNumId w:val="21"/>
  </w:num>
  <w:num w:numId="27">
    <w:abstractNumId w:val="4"/>
  </w:num>
  <w:num w:numId="28">
    <w:abstractNumId w:val="9"/>
  </w:num>
  <w:num w:numId="29">
    <w:abstractNumId w:val="31"/>
  </w:num>
  <w:num w:numId="30">
    <w:abstractNumId w:val="28"/>
  </w:num>
  <w:num w:numId="31">
    <w:abstractNumId w:val="22"/>
  </w:num>
  <w:num w:numId="32">
    <w:abstractNumId w:val="13"/>
  </w:num>
  <w:num w:numId="33">
    <w:abstractNumId w:val="20"/>
  </w:num>
  <w:num w:numId="3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UzMTU1sbQwNTE1MTRW0lEKTi0uzszPAykwrQUAYipoBiwAAAA="/>
  </w:docVars>
  <w:rsids>
    <w:rsidRoot w:val="00ED1E54"/>
    <w:rsid w:val="00072010"/>
    <w:rsid w:val="00074AE5"/>
    <w:rsid w:val="000A29B6"/>
    <w:rsid w:val="000E0833"/>
    <w:rsid w:val="00125C2B"/>
    <w:rsid w:val="00171870"/>
    <w:rsid w:val="00190D57"/>
    <w:rsid w:val="001E41B8"/>
    <w:rsid w:val="001F44FE"/>
    <w:rsid w:val="00206F30"/>
    <w:rsid w:val="00260346"/>
    <w:rsid w:val="002A52D8"/>
    <w:rsid w:val="002E098B"/>
    <w:rsid w:val="002F0E50"/>
    <w:rsid w:val="00306414"/>
    <w:rsid w:val="003A3F35"/>
    <w:rsid w:val="003E2C62"/>
    <w:rsid w:val="00471EEB"/>
    <w:rsid w:val="004B24A0"/>
    <w:rsid w:val="005466A4"/>
    <w:rsid w:val="00580F2E"/>
    <w:rsid w:val="00586996"/>
    <w:rsid w:val="005C37F5"/>
    <w:rsid w:val="005E2AB4"/>
    <w:rsid w:val="005E2AE1"/>
    <w:rsid w:val="00616E51"/>
    <w:rsid w:val="006230BE"/>
    <w:rsid w:val="006733CF"/>
    <w:rsid w:val="00694F20"/>
    <w:rsid w:val="006C301B"/>
    <w:rsid w:val="006D7E66"/>
    <w:rsid w:val="006E1847"/>
    <w:rsid w:val="007218B2"/>
    <w:rsid w:val="00727BD3"/>
    <w:rsid w:val="00781434"/>
    <w:rsid w:val="007E0E57"/>
    <w:rsid w:val="008169BE"/>
    <w:rsid w:val="0087006D"/>
    <w:rsid w:val="00876966"/>
    <w:rsid w:val="008A466F"/>
    <w:rsid w:val="008C0AF0"/>
    <w:rsid w:val="008D2D8C"/>
    <w:rsid w:val="008E63F8"/>
    <w:rsid w:val="0097466F"/>
    <w:rsid w:val="009B24F6"/>
    <w:rsid w:val="009B388E"/>
    <w:rsid w:val="009C506F"/>
    <w:rsid w:val="00A02F86"/>
    <w:rsid w:val="00A255FB"/>
    <w:rsid w:val="00A33998"/>
    <w:rsid w:val="00A749C7"/>
    <w:rsid w:val="00A75F1C"/>
    <w:rsid w:val="00A81FDC"/>
    <w:rsid w:val="00A95E8F"/>
    <w:rsid w:val="00AB67C9"/>
    <w:rsid w:val="00AD125D"/>
    <w:rsid w:val="00AF38FC"/>
    <w:rsid w:val="00AF5CFC"/>
    <w:rsid w:val="00B23C78"/>
    <w:rsid w:val="00B335AE"/>
    <w:rsid w:val="00B335FC"/>
    <w:rsid w:val="00B46722"/>
    <w:rsid w:val="00B700D3"/>
    <w:rsid w:val="00B8286A"/>
    <w:rsid w:val="00BE0CDD"/>
    <w:rsid w:val="00C166F8"/>
    <w:rsid w:val="00C47D83"/>
    <w:rsid w:val="00CC5402"/>
    <w:rsid w:val="00D01C54"/>
    <w:rsid w:val="00D12833"/>
    <w:rsid w:val="00D43E37"/>
    <w:rsid w:val="00D77CF7"/>
    <w:rsid w:val="00D95A29"/>
    <w:rsid w:val="00DB66B1"/>
    <w:rsid w:val="00DC43E4"/>
    <w:rsid w:val="00E52160"/>
    <w:rsid w:val="00EA7196"/>
    <w:rsid w:val="00ED1E54"/>
    <w:rsid w:val="00EF30C9"/>
    <w:rsid w:val="00FC2521"/>
    <w:rsid w:val="00FF2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A63D3C"/>
  <w15:docId w15:val="{35B4E11E-4EA2-472A-8FD1-C1CB4AFE7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D1E54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252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3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D1E5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D1E54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FC2521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C2521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35"/>
    </w:rPr>
  </w:style>
  <w:style w:type="table" w:styleId="TableGrid">
    <w:name w:val="Table Grid"/>
    <w:basedOn w:val="TableNormal"/>
    <w:uiPriority w:val="59"/>
    <w:rsid w:val="00FC2521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FC2521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66"/>
    </w:rPr>
  </w:style>
  <w:style w:type="character" w:customStyle="1" w:styleId="TitleChar">
    <w:name w:val="Title Char"/>
    <w:basedOn w:val="DefaultParagraphFont"/>
    <w:link w:val="Title"/>
    <w:uiPriority w:val="10"/>
    <w:rsid w:val="00FC252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6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2521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FC2521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2521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521"/>
    <w:rPr>
      <w:rFonts w:ascii="Tahoma" w:eastAsiaTheme="minorEastAsia" w:hAnsi="Tahoma" w:cs="Angsana New"/>
      <w:sz w:val="16"/>
      <w:szCs w:val="20"/>
    </w:rPr>
  </w:style>
  <w:style w:type="table" w:styleId="LightShading">
    <w:name w:val="Light Shading"/>
    <w:basedOn w:val="TableNormal"/>
    <w:uiPriority w:val="60"/>
    <w:rsid w:val="00FC2521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C25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252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C25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521"/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0"/>
    <w:rsid w:val="00FC252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อักขระ"/>
    <w:basedOn w:val="ListParagraphChar"/>
    <w:link w:val="EndNoteBibliographyTitle"/>
    <w:rsid w:val="00FC2521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FC252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อักขระ"/>
    <w:basedOn w:val="ListParagraphChar"/>
    <w:link w:val="EndNoteBibliography"/>
    <w:rsid w:val="00FC2521"/>
    <w:rPr>
      <w:rFonts w:ascii="Calibri" w:eastAsiaTheme="minorEastAsia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FC25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C2521"/>
    <w:rPr>
      <w:color w:val="800080"/>
      <w:u w:val="single"/>
    </w:rPr>
  </w:style>
  <w:style w:type="paragraph" w:customStyle="1" w:styleId="xl63">
    <w:name w:val="xl63"/>
    <w:basedOn w:val="Normal"/>
    <w:rsid w:val="00FC25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18"/>
      <w:szCs w:val="18"/>
    </w:rPr>
  </w:style>
  <w:style w:type="paragraph" w:customStyle="1" w:styleId="xl64">
    <w:name w:val="xl64"/>
    <w:basedOn w:val="Normal"/>
    <w:rsid w:val="00FC25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18"/>
      <w:szCs w:val="18"/>
    </w:rPr>
  </w:style>
  <w:style w:type="paragraph" w:customStyle="1" w:styleId="xl65">
    <w:name w:val="xl65"/>
    <w:basedOn w:val="Normal"/>
    <w:rsid w:val="00FC25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8"/>
      <w:szCs w:val="18"/>
    </w:rPr>
  </w:style>
  <w:style w:type="paragraph" w:customStyle="1" w:styleId="xl66">
    <w:name w:val="xl66"/>
    <w:basedOn w:val="Normal"/>
    <w:rsid w:val="00FC25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18"/>
      <w:szCs w:val="18"/>
    </w:rPr>
  </w:style>
  <w:style w:type="paragraph" w:customStyle="1" w:styleId="xl67">
    <w:name w:val="xl67"/>
    <w:basedOn w:val="Normal"/>
    <w:rsid w:val="00FC25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63634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18"/>
      <w:szCs w:val="18"/>
    </w:rPr>
  </w:style>
  <w:style w:type="paragraph" w:customStyle="1" w:styleId="xl68">
    <w:name w:val="xl68"/>
    <w:basedOn w:val="Normal"/>
    <w:rsid w:val="00FC25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16"/>
      <w:szCs w:val="16"/>
    </w:rPr>
  </w:style>
  <w:style w:type="paragraph" w:customStyle="1" w:styleId="xl69">
    <w:name w:val="xl69"/>
    <w:basedOn w:val="Normal"/>
    <w:rsid w:val="00FC25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18"/>
      <w:szCs w:val="18"/>
    </w:rPr>
  </w:style>
  <w:style w:type="paragraph" w:customStyle="1" w:styleId="xl70">
    <w:name w:val="xl70"/>
    <w:basedOn w:val="Normal"/>
    <w:rsid w:val="00FC25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FC25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FC25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18"/>
      <w:szCs w:val="18"/>
    </w:rPr>
  </w:style>
  <w:style w:type="paragraph" w:customStyle="1" w:styleId="xl73">
    <w:name w:val="xl73"/>
    <w:basedOn w:val="Normal"/>
    <w:rsid w:val="00FC25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color w:val="000000"/>
      <w:sz w:val="16"/>
      <w:szCs w:val="16"/>
    </w:rPr>
  </w:style>
  <w:style w:type="paragraph" w:styleId="BodyText">
    <w:name w:val="Body Text"/>
    <w:basedOn w:val="Normal"/>
    <w:link w:val="BodyTextChar"/>
    <w:rsid w:val="0097466F"/>
    <w:pPr>
      <w:spacing w:after="0" w:line="240" w:lineRule="auto"/>
      <w:jc w:val="center"/>
    </w:pPr>
    <w:rPr>
      <w:rFonts w:ascii="Times New Roman" w:eastAsia="Cordia New" w:hAnsi="Times New Roman" w:cs="Cordia New"/>
      <w:sz w:val="32"/>
      <w:szCs w:val="32"/>
    </w:rPr>
  </w:style>
  <w:style w:type="character" w:customStyle="1" w:styleId="BodyTextChar">
    <w:name w:val="Body Text Char"/>
    <w:basedOn w:val="DefaultParagraphFont"/>
    <w:link w:val="BodyText"/>
    <w:rsid w:val="0097466F"/>
    <w:rPr>
      <w:rFonts w:ascii="Times New Roman" w:eastAsia="Cordia New" w:hAnsi="Times New Roman" w:cs="Cordia New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unhideWhenUsed/>
    <w:rsid w:val="002E098B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E098B"/>
    <w:rPr>
      <w:rFonts w:eastAsiaTheme="minorEastAsia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2E098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20511D-5D7C-894A-AA1F-599803E414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180</Words>
  <Characters>1030</Characters>
  <Application>Microsoft Macintosh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>Sky123.Org</Company>
  <LinksUpToDate>false</LinksUpToDate>
  <CharactersWithSpaces>1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rit Pongpirul</cp:lastModifiedBy>
  <cp:revision>20</cp:revision>
  <dcterms:created xsi:type="dcterms:W3CDTF">2015-02-18T07:34:00Z</dcterms:created>
  <dcterms:modified xsi:type="dcterms:W3CDTF">2019-03-07T05:09:00Z</dcterms:modified>
</cp:coreProperties>
</file>